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E6E4F" w14:textId="20E32C39" w:rsidR="00DF3079" w:rsidRDefault="00DF30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057"/>
        <w:gridCol w:w="1029"/>
        <w:gridCol w:w="953"/>
        <w:gridCol w:w="940"/>
        <w:gridCol w:w="1002"/>
        <w:gridCol w:w="1002"/>
        <w:gridCol w:w="1005"/>
        <w:gridCol w:w="971"/>
        <w:gridCol w:w="1010"/>
        <w:gridCol w:w="1116"/>
        <w:gridCol w:w="1135"/>
        <w:gridCol w:w="989"/>
      </w:tblGrid>
      <w:tr w:rsidR="00762137" w14:paraId="51958B8B" w14:textId="77777777" w:rsidTr="0004265C">
        <w:tc>
          <w:tcPr>
            <w:tcW w:w="1738" w:type="dxa"/>
          </w:tcPr>
          <w:p w14:paraId="672F2A2C" w14:textId="77777777" w:rsidR="00762137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71D026" w14:textId="77777777" w:rsidR="00762137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4B0671" w14:textId="77777777" w:rsidR="00762137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42DF36" w14:textId="77777777" w:rsidR="00762137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7A035F" w14:textId="77777777" w:rsidR="00762137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P Qualitative Checklist</w:t>
            </w:r>
          </w:p>
        </w:tc>
        <w:tc>
          <w:tcPr>
            <w:tcW w:w="1061" w:type="dxa"/>
          </w:tcPr>
          <w:p w14:paraId="78E00470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brecht et al.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013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brecht&lt;/Author&gt;&lt;Year&gt;2013&lt;/Year&gt;&lt;RecNum&gt;2&lt;/RecNum&gt;&lt;DisplayText&gt;(8)&lt;/DisplayText&gt;&lt;record&gt;&lt;rec-number&gt;2&lt;/rec-number&gt;&lt;foreign-keys&gt;&lt;key app="EN" db-id="f209a9afdwtzzkeee9axx2s129stsde5ar02" timestamp="1677444757"&gt;2&lt;/key&gt;&lt;/foreign-keys&gt;&lt;ref-type name="Journal Article"&gt;17&lt;/ref-type&gt;&lt;contributors&gt;&lt;authors&gt;&lt;author&gt;Albrecht, Urs-Vito&lt;/author&gt;&lt;author&gt;Behrends, Marianne&lt;/author&gt;&lt;author&gt;Schmeer, Regina&lt;/author&gt;&lt;author&gt;Matthies, Herbert K.&lt;/author&gt;&lt;author&gt;von Jan, Ute&lt;/author&gt;&lt;/authors&gt;&lt;/contributors&gt;&lt;titles&gt;&lt;title&gt;Usage of multilingual mobile translation applications in clinical settings&lt;/title&gt;&lt;secondary-title&gt;JMIR mHealth and uHealth&lt;/secondary-title&gt;&lt;tertiary-title&gt;Erratum in: JMIR Mhealth Uhealth. 2013 Aug 07;1(2):e19 PMID: 25098738 [https://www.ncbi.nlm.nih.gov/pubmed/25098738]&lt;/tertiary-title&gt;&lt;short-title&gt;Usage of multilingual mobile translation applications in clinical settings&lt;/short-title&gt;&lt;/titles&gt;&lt;periodical&gt;&lt;full-title&gt;JMIR mHealth and uHealth&lt;/full-title&gt;&lt;/periodical&gt;&lt;pages&gt;e4&lt;/pages&gt;&lt;volume&gt;1&lt;/volume&gt;&lt;number&gt;1&lt;/number&gt;&lt;section&gt;Albrecht, Urs-Vito. P.L. Reichertz Institute for Medical Informatics, Hannover Medical School, Hannover, Germany. albrecht.urs-vito@mh-hannover.de.&lt;/section&gt;&lt;dates&gt;&lt;year&gt;2013&lt;/year&gt;&lt;/dates&gt;&lt;isbn&gt;2291-5222&lt;/isbn&gt;&lt;urls&gt;&lt;related-urls&gt;&lt;url&gt;http://ovidsp.ovid.com/ovidweb.cgi?T=JS&amp;amp;PAGE=reference&amp;amp;D=pmnm3&amp;amp;NEWS=N&amp;amp;AN=25100677&lt;/url&gt;&lt;/related-urls&gt;&lt;/urls&gt;&lt;electronic-resource-num&gt;https://dx.doi.org/10.2196/mhealth.2268&lt;/electronic-resource-num&gt;&lt;access-date&gt;20130423//&lt;/access-date&gt;&lt;/record&gt;&lt;/Cite&gt;&lt;/EndNote&gt;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9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8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5172DFB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4" w:type="dxa"/>
          </w:tcPr>
          <w:p w14:paraId="254BC23D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ong et al. 2021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9vbmc8L0F1dGhvcj48WWVhcj4yMDIxPC9ZZWFyPjxS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9vbmc8L0F1dGhvcj48WWVhcj4yMDIxPC9ZZWFyPjxS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0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6675FA5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26CD33B4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vis et al.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019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avis&lt;/Author&gt;&lt;Year&gt;2019&lt;/Year&gt;&lt;RecNum&gt;419&lt;/RecNum&gt;&lt;DisplayText&gt;(23)&lt;/DisplayText&gt;&lt;record&gt;&lt;rec-number&gt;419&lt;/rec-number&gt;&lt;foreign-keys&gt;&lt;key app="EN" db-id="f209a9afdwtzzkeee9axx2s129stsde5ar02" timestamp="1679612059"&gt;419&lt;/key&gt;&lt;/foreign-keys&gt;&lt;ref-type name="Journal Article"&gt;17&lt;/ref-type&gt;&lt;contributors&gt;&lt;authors&gt;&lt;author&gt;Davis, S. H.&lt;/author&gt;&lt;author&gt;Rosenberg, J.&lt;/author&gt;&lt;author&gt;Nguyen, J.&lt;/author&gt;&lt;author&gt;Jimenez, M.&lt;/author&gt;&lt;author&gt;Lion, K. C.&lt;/author&gt;&lt;author&gt;Jenicek, G.&lt;/author&gt;&lt;author&gt;Dallmann, H.&lt;/author&gt;&lt;author&gt;Yun, K.&lt;/author&gt;&lt;/authors&gt;&lt;/contributors&gt;&lt;auth-address&gt;S.H. Davis, Refugee Trauma and Resilience Center, 21 Autumn St, Boston, MA 02215, United States. E-mail: seethalakshmi.davis@childrens.harvard.edu&lt;/auth-address&gt;&lt;titles&gt;&lt;title&gt;Translating discharge instructions for limited English-proficient families: Strategies and barriers&lt;/title&gt;&lt;secondary-title&gt;Hospital Pediatrics&lt;/secondary-title&gt;&lt;/titles&gt;&lt;periodical&gt;&lt;full-title&gt;Hospital Pediatrics&lt;/full-title&gt;&lt;/periodical&gt;&lt;pages&gt;779-787&lt;/pages&gt;&lt;volume&gt;9&lt;/volume&gt;&lt;number&gt;10&lt;/number&gt;&lt;keywords&gt;&lt;keyword&gt;article&lt;/keyword&gt;&lt;keyword&gt;child&lt;/keyword&gt;&lt;keyword&gt;content analysis&lt;/keyword&gt;&lt;keyword&gt;electronic health record&lt;/keyword&gt;&lt;keyword&gt;human&lt;/keyword&gt;&lt;keyword&gt;informed consent&lt;/keyword&gt;&lt;keyword&gt;*language&lt;/keyword&gt;&lt;keyword&gt;organizational policy&lt;/keyword&gt;&lt;keyword&gt;quantitative analysis&lt;/keyword&gt;&lt;/keywords&gt;&lt;dates&gt;&lt;year&gt;2019&lt;/year&gt;&lt;/dates&gt;&lt;pub-location&gt;United States&lt;/pub-location&gt;&lt;publisher&gt;American Academy of Pediatrics&lt;/publisher&gt;&lt;isbn&gt;2154-1663&amp;#xD;2154-1671&lt;/isbn&gt;&lt;urls&gt;&lt;related-urls&gt;&lt;url&gt;https://hosppeds.aappublications.org/content/hosppeds/9/10/779.full.pdf?download=true&lt;/url&gt;&lt;url&gt;http://ovidsp.ovid.com/ovidweb.cgi?T=JS&amp;amp;PAGE=reference&amp;amp;D=emexb&amp;amp;NEWS=N&amp;amp;AN=2003303765&lt;/url&gt;&lt;/related-urls&gt;&lt;/urls&gt;&lt;electronic-resource-num&gt;https://dx.doi.org/10.1542/hpeds.2019-0055&lt;/electronic-resource-num&gt;&lt;remote-database-name&gt;Embase Weekly Updates&lt;/remote-database-name&gt;&lt;language&gt;English&lt;/language&gt;&lt;/record&gt;&lt;/Cite&gt;&lt;/EndNote&gt;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3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9455669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6410C1B3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 &amp; Song 2017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ay&lt;/Author&gt;&lt;Year&gt;2017&lt;/Year&gt;&lt;RecNum&gt;17&lt;/RecNum&gt;&lt;DisplayText&gt;(6)&lt;/DisplayText&gt;&lt;record&gt;&lt;rec-number&gt;17&lt;/rec-number&gt;&lt;foreign-keys&gt;&lt;key app="EN" db-id="f209a9afdwtzzkeee9axx2s129stsde5ar02" timestamp="1677444757"&gt;17&lt;/key&gt;&lt;/foreign-keys&gt;&lt;ref-type name="Journal Article"&gt;17&lt;/ref-type&gt;&lt;contributors&gt;&lt;authors&gt;&lt;author&gt;Day, K. J.&lt;/author&gt;&lt;author&gt;Song, N.&lt;/author&gt;&lt;/authors&gt;&lt;/contributors&gt;&lt;auth-address&gt;K.J. Day, School of Population Health, University of Auckland, Private Bag 92019, Auckland 1142, New Zealand. E-mail: k.day@auckland.ac.nz&lt;/auth-address&gt;&lt;titles&gt;&lt;title&gt;Attitudes and concerns of doctors and nurses about using a translation application for in-hospital brief interactions with Korean patients&lt;/title&gt;&lt;secondary-title&gt;Journal of Innovation in Health Informatics&lt;/secondary-title&gt;&lt;short-title&gt;Attitudes and concerns of doctors and nurses about using a translation application for in-hospital brief interactions with Korean patients&lt;/short-title&gt;&lt;/titles&gt;&lt;periodical&gt;&lt;full-title&gt;Journal of Innovation in Health Informatics&lt;/full-title&gt;&lt;/periodical&gt;&lt;pages&gt;262-267&lt;/pages&gt;&lt;volume&gt;24&lt;/volume&gt;&lt;number&gt;3&lt;/number&gt;&lt;keywords&gt;&lt;keyword&gt;adult&lt;/keyword&gt;&lt;keyword&gt;conversation&lt;/keyword&gt;&lt;keyword&gt;*doctor nurse relation&lt;/keyword&gt;&lt;keyword&gt;human&lt;/keyword&gt;&lt;keyword&gt;practice guideline&lt;/keyword&gt;&lt;keyword&gt;semi structured interview&lt;/keyword&gt;&lt;keyword&gt;tablet&lt;/keyword&gt;&lt;/keywords&gt;&lt;dates&gt;&lt;year&gt;2017&lt;/year&gt;&lt;/dates&gt;&lt;isbn&gt;2058-4555 2058-4563&lt;/isbn&gt;&lt;urls&gt;&lt;related-urls&gt;&lt;url&gt;https://hijournal.bcs.org/index.php/jhi/article/view/916/995http://ovidsp.ovid.com/ovidweb.cgi?T=JS&amp;amp;PAGE=reference&amp;amp;D=emca3&amp;amp;NEWS=N&amp;amp;AN=619406821&lt;/url&gt;&lt;/related-urls&gt;&lt;/urls&gt;&lt;electronic-resource-num&gt;https://dx.doi.org/10.14236/jhi.v24i3.916&lt;/electronic-resource-num&gt;&lt;language&gt;English&lt;/language&gt;&lt;/record&gt;&lt;/Cite&gt;&lt;/EndNote&gt;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9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6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1E3DBC6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4D731C69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yne</w:t>
            </w:r>
            <w:proofErr w:type="spellEnd"/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018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V5bmU8L0F1dGhvcj48WWVhcj4yMDE4PC9ZZWFyPjxS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</w:fldData>
              </w:fldCha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cmV5bmU8L0F1dGhvcj48WWVhcj4yMDE4PC9ZZWFyPjxS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</w:fldData>
              </w:fldCha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9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9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415CE1F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63915D44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yne</w:t>
            </w:r>
            <w:proofErr w:type="spellEnd"/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015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reyne&lt;/Author&gt;&lt;Year&gt;2015&lt;/Year&gt;&lt;RecNum&gt;25&lt;/RecNum&gt;&lt;DisplayText&gt;(14)&lt;/DisplayText&gt;&lt;record&gt;&lt;rec-number&gt;25&lt;/rec-number&gt;&lt;foreign-keys&gt;&lt;key app="EN" db-id="f209a9afdwtzzkeee9axx2s129stsde5ar02" timestamp="1677444757"&gt;25&lt;/key&gt;&lt;/foreign-keys&gt;&lt;ref-type name="Journal Article"&gt;17&lt;/ref-type&gt;&lt;contributors&gt;&lt;authors&gt;&lt;author&gt;Freyne, J.&lt;/author&gt;&lt;author&gt;Pocock, C.&lt;/author&gt;&lt;author&gt;Bradford, D.&lt;/author&gt;&lt;author&gt;Harrap, K.&lt;/author&gt;&lt;author&gt;Brinkman, S.&lt;/author&gt;&lt;/authors&gt;&lt;/contributors&gt;&lt;titles&gt;&lt;title&gt;Designing Technology for Assessments of CALD Patients&lt;/title&gt;&lt;secondary-title&gt;Studies in health technology and informatics&lt;/secondary-title&gt;&lt;short-title&gt;Designing Technology for Assessments of CALD Patients&lt;/short-title&gt;&lt;/titles&gt;&lt;periodical&gt;&lt;full-title&gt;Studies in health technology and informatics&lt;/full-title&gt;&lt;/periodical&gt;&lt;pages&gt;36-42&lt;/pages&gt;&lt;volume&gt;214&lt;/volume&gt;&lt;keywords&gt;&lt;keyword&gt;*doctor patient relation&lt;/keyword&gt;&lt;keyword&gt;hospital management&lt;/keyword&gt;&lt;keyword&gt;medical informatics&lt;/keyword&gt;&lt;keyword&gt;*mobile application&lt;/keyword&gt;&lt;keyword&gt;natural language processing&lt;/keyword&gt;&lt;keyword&gt;*needs assessment&lt;/keyword&gt;&lt;keyword&gt;organization and management&lt;/keyword&gt;&lt;keyword&gt;*procedures&lt;/keyword&gt;&lt;keyword&gt;telemedicine&lt;/keyword&gt;&lt;keyword&gt;*translating (language)&lt;/keyword&gt;&lt;keyword&gt;Victoria&lt;/keyword&gt;&lt;/keywords&gt;&lt;dates&gt;&lt;year&gt;2015&lt;/year&gt;&lt;/dates&gt;&lt;isbn&gt;0926-9630&lt;/isbn&gt;&lt;urls&gt;&lt;related-urls&gt;&lt;url&gt;http://ovidsp.ovid.com/ovidweb.cgi?T=JS&amp;amp;PAGE=reference&amp;amp;D=emed16&amp;amp;NEWS=N&amp;amp;AN=615162559&lt;/url&gt;&lt;/related-urls&gt;&lt;/urls&gt;&lt;language&gt;English&lt;/language&gt;&lt;/record&gt;&lt;/Cite&gt;&lt;/EndNote&gt;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9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4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5AB3EA05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4325A65F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wang et al. </w:t>
            </w:r>
          </w:p>
          <w:p w14:paraId="166C5B36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22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wang&lt;/Author&gt;&lt;Year&gt;2022&lt;/Year&gt;&lt;RecNum&gt;844&lt;/RecNum&gt;&lt;DisplayText&gt;(10)&lt;/DisplayText&gt;&lt;record&gt;&lt;rec-number&gt;844&lt;/rec-number&gt;&lt;foreign-keys&gt;&lt;key app="EN" db-id="f209a9afdwtzzkeee9axx2s129stsde5ar02" timestamp="1679612059"&gt;844&lt;/key&gt;&lt;/foreign-keys&gt;&lt;ref-type name="Journal Article"&gt;17&lt;/ref-type&gt;&lt;contributors&gt;&lt;authors&gt;&lt;author&gt;Hwang, K.&lt;/author&gt;&lt;author&gt;Williams, S.&lt;/author&gt;&lt;author&gt;Zucchi, E.&lt;/author&gt;&lt;author&gt;Chong, T. W. H.&lt;/author&gt;&lt;author&gt;Mascitti-Meuter, M.&lt;/author&gt;&lt;author&gt;LoGiudice, D.&lt;/author&gt;&lt;author&gt;Goh, A. M. Y.&lt;/author&gt;&lt;author&gt;Panayiotou, A.&lt;/author&gt;&lt;author&gt;Batchelor, F.&lt;/author&gt;&lt;/authors&gt;&lt;/contributors&gt;&lt;titles&gt;&lt;title&gt;Testing the use of translation apps to overcome everyday healthcare communication in Australian aged-care hospital wards-An exploratory study&lt;/title&gt;&lt;secondary-title&gt;Nursing open&lt;/secondary-title&gt;&lt;/titles&gt;&lt;periodical&gt;&lt;full-title&gt;Nursing Open&lt;/full-title&gt;&lt;/periodical&gt;&lt;pages&gt;578-585&lt;/pages&gt;&lt;volume&gt;9&lt;/volume&gt;&lt;number&gt;1&lt;/number&gt;&lt;keywords&gt;&lt;keyword&gt;aged&lt;/keyword&gt;&lt;keyword&gt;Australia&lt;/keyword&gt;&lt;keyword&gt;*communication barrier&lt;/keyword&gt;&lt;keyword&gt;*daily life activity&lt;/keyword&gt;&lt;keyword&gt;health care delivery&lt;/keyword&gt;&lt;keyword&gt;hospital&lt;/keyword&gt;&lt;keyword&gt;human&lt;/keyword&gt;&lt;/keywords&gt;&lt;dates&gt;&lt;year&gt;2022&lt;/year&gt;&lt;/dates&gt;&lt;pub-location&gt;United States&lt;/pub-location&gt;&lt;publisher&gt;NLM (Medline)&lt;/publisher&gt;&lt;isbn&gt;2054-1058 (electronic)&amp;#xD;2054-1058&lt;/isbn&gt;&lt;urls&gt;&lt;related-urls&gt;&lt;url&gt;http://ovidsp.ovid.com/ovidweb.cgi?T=JS&amp;amp;PAGE=reference&amp;amp;D=emed23&amp;amp;NEWS=N&amp;amp;AN=636628338&lt;/url&gt;&lt;/related-urls&gt;&lt;/urls&gt;&lt;electronic-resource-num&gt;https://dx.doi.org/10.1002/nop2.1099&lt;/electronic-resource-num&gt;&lt;remote-database-name&gt;Embase&lt;/remote-database-name&gt;&lt;language&gt;English&lt;/language&gt;&lt;/record&gt;&lt;/Cite&gt;&lt;/EndNote&gt;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9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0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78" w:type="dxa"/>
          </w:tcPr>
          <w:p w14:paraId="55F3F225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ler et al.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2018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ller&lt;/Author&gt;&lt;Year&gt;2018&lt;/Year&gt;&lt;RecNum&gt;2297&lt;/RecNum&gt;&lt;DisplayText&gt;(16)&lt;/DisplayText&gt;&lt;record&gt;&lt;rec-number&gt;2297&lt;/rec-number&gt;&lt;foreign-keys&gt;&lt;key app="EN" db-id="f209a9afdwtzzkeee9axx2s129stsde5ar02" timestamp="1679612155"&gt;2297&lt;/key&gt;&lt;/foreign-keys&gt;&lt;ref-type name="Journal Article"&gt;17&lt;/ref-type&gt;&lt;contributors&gt;&lt;authors&gt;&lt;author&gt;Miller, J. M.&lt;/author&gt;&lt;author&gt;Harvey, E. M.&lt;/author&gt;&lt;author&gt;Bedrick, S.&lt;/author&gt;&lt;author&gt;Mohan, P.&lt;/author&gt;&lt;author&gt;Calhoun, E.&lt;/author&gt;&lt;/authors&gt;&lt;/contributors&gt;&lt;auth-address&gt;J.M. Miller, University of Arizona College of Medicine - Tucson, Tucson, AZ, United States. E-mail: jmiller@eyes.arizona.edu&lt;/auth-address&gt;&lt;titles&gt;&lt;title&gt;Simple patient care instructions translate best: Safety guidelines for physician use of Google translate&lt;/title&gt;&lt;secondary-title&gt;Journal of Clinical Outcomes Management&lt;/secondary-title&gt;&lt;/titles&gt;&lt;periodical&gt;&lt;full-title&gt;Journal of Clinical Outcomes Management&lt;/full-title&gt;&lt;/periodical&gt;&lt;volume&gt;25&lt;/volume&gt;&lt;number&gt;1&lt;/number&gt;&lt;keywords&gt;&lt;keyword&gt;adult&lt;/keyword&gt;&lt;keyword&gt;article&lt;/keyword&gt;&lt;keyword&gt;*electronic health record&lt;/keyword&gt;&lt;keyword&gt;Englishman&lt;/keyword&gt;&lt;keyword&gt;female&lt;/keyword&gt;&lt;keyword&gt;*health care personnel&lt;/keyword&gt;&lt;keyword&gt;human&lt;/keyword&gt;&lt;keyword&gt;*machine&lt;/keyword&gt;&lt;keyword&gt;major clinical study&lt;/keyword&gt;&lt;keyword&gt;male&lt;/keyword&gt;&lt;keyword&gt;*patient care&lt;/keyword&gt;&lt;keyword&gt;*patient safety&lt;/keyword&gt;&lt;keyword&gt;*practice guideline&lt;/keyword&gt;&lt;keyword&gt;publication&lt;/keyword&gt;&lt;keyword&gt;quality control&lt;/keyword&gt;&lt;keyword&gt;speech&lt;/keyword&gt;&lt;/keywords&gt;&lt;dates&gt;&lt;year&gt;2018&lt;/year&gt;&lt;/dates&gt;&lt;pub-location&gt;United States&lt;/pub-location&gt;&lt;publisher&gt;Turner White Communications Inc.&lt;/publisher&gt;&lt;isbn&gt;1079-6533&lt;/isbn&gt;&lt;urls&gt;&lt;related-urls&gt;&lt;url&gt;https://www.mdedge.com/jcomjournal/article/155603/practice-management/simple-patient-care-instructions-translate-best&lt;/url&gt;&lt;url&gt;http://ovidsp.ovid.com/ovidweb.cgi?T=JS&amp;amp;PAGE=reference&amp;amp;D=emed19&amp;amp;NEWS=N&amp;amp;AN=620296230&lt;/url&gt;&lt;/related-urls&gt;&lt;/urls&gt;&lt;remote-database-name&gt;Embase&lt;/remote-database-name&gt;&lt;language&gt;English&lt;/language&gt;&lt;/record&gt;&lt;/Cite&gt;&lt;/EndNote&gt;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9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6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A9D52E1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5081489F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cock et al. 2020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b2NvY2s8L0F1dGhvcj48WWVhcj4yMDIwPC9ZZWFyPjxS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</w:fldData>
              </w:fldCha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b2NvY2s8L0F1dGhvcj48WWVhcj4yMDIwPC9ZZWFyPjxS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</w:fldData>
              </w:fldCha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9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5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ACBCF29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47D711BD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nayiotou et al. 2020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5heWlvdG91PC9BdXRob3I+PFllYXI+MjAyMDwvWWVh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</w:fldData>
              </w:fldCha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5heWlvdG91PC9BdXRob3I+PFllYXI+MjAyMDwvWWVh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</w:fldData>
              </w:fldCha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9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1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0D06231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</w:tcPr>
          <w:p w14:paraId="7553C62B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nayiotou et al. 2019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5heWlvdG91PC9BdXRob3I+PFllYXI+MjAxOTwvWWVh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</w:fldData>
              </w:fldCha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5heWlvdG91PC9BdXRob3I+PFllYXI+MjAxOTwvWWVh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</w:fldData>
              </w:fldCha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E29A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13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29E64DB1" w14:textId="77777777" w:rsidR="00762137" w:rsidRPr="004A0823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33F52B3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 Vuuren, van Dyk &amp; Mokoena 2021 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an Vuuren&lt;/Author&gt;&lt;Year&gt;2021&lt;/Year&gt;&lt;RecNum&gt;74&lt;/RecNum&gt;&lt;DisplayText&gt;(21)&lt;/DisplayText&gt;&lt;record&gt;&lt;rec-number&gt;74&lt;/rec-number&gt;&lt;foreign-keys&gt;&lt;key app="EN" db-id="f209a9afdwtzzkeee9axx2s129stsde5ar02" timestamp="1677444757"&gt;74&lt;/key&gt;&lt;/foreign-keys&gt;&lt;ref-type name="Journal Article"&gt;17&lt;/ref-type&gt;&lt;contributors&gt;&lt;authors&gt;&lt;author&gt;van Vuuren, C. J.&lt;/author&gt;&lt;author&gt;van Dyk, B.&lt;/author&gt;&lt;author&gt;Mokoena, P. L.&lt;/author&gt;&lt;/authors&gt;&lt;/contributors&gt;&lt;auth-address&gt;C.J. van Vuuren, Department of Medical Imaging and Radiation Science, Faculty of Health Sciences, University of Johannesburg, Johannesburg, South Africa. E-mail: cherisejvv@gmail.com&lt;/auth-address&gt;&lt;titles&gt;&lt;title&gt;Overcoming communication barriers in a multicultural radiography setting&lt;/title&gt;&lt;secondary-title&gt;Health SA Gesondheid&lt;/secondary-title&gt;&lt;short-title&gt;Overcoming communication barriers in a multicultural radiography setting&lt;/short-title&gt;&lt;/titles&gt;&lt;periodical&gt;&lt;full-title&gt;Health SA Gesondheid&lt;/full-title&gt;&lt;/periodical&gt;&lt;pages&gt;a1568&lt;/pages&gt;&lt;volume&gt;26&lt;/volume&gt;&lt;keywords&gt;&lt;keyword&gt;adult&lt;/keyword&gt;&lt;keyword&gt;article&lt;/keyword&gt;&lt;keyword&gt;*communication barrier&lt;/keyword&gt;&lt;keyword&gt;controlled study&lt;/keyword&gt;&lt;keyword&gt;cultural sensitivity&lt;/keyword&gt;&lt;keyword&gt;employment&lt;/keyword&gt;&lt;keyword&gt;human&lt;/keyword&gt;&lt;keyword&gt;interview&lt;/keyword&gt;&lt;keyword&gt;language ability&lt;/keyword&gt;&lt;keyword&gt;learning&lt;/keyword&gt;&lt;keyword&gt;nonverbal communication&lt;/keyword&gt;&lt;keyword&gt;*radiographer&lt;/keyword&gt;&lt;keyword&gt;*radiography&lt;/keyword&gt;&lt;keyword&gt;radiology&lt;/keyword&gt;&lt;keyword&gt;workforce&lt;/keyword&gt;&lt;/keywords&gt;&lt;dates&gt;&lt;year&gt;2021&lt;/year&gt;&lt;/dates&gt;&lt;isbn&gt;1025-9848 2071-9736&lt;/isbn&gt;&lt;urls&gt;&lt;related-urls&gt;&lt;url&gt;https://hsag.co.za/index.php/hsag/article/download/1568/pdf_1http://ovidsp.ovid.com/ovidweb.cgi?T=JS&amp;amp;PAGE=reference&amp;amp;D=emca&amp;amp;NEWS=N&amp;amp;AN=2007538550&lt;/url&gt;&lt;url&gt;https://hsag.co.za/index.php/hsag/article/download/1568/pdf_1&lt;/url&gt;&lt;/related-urls&gt;&lt;/urls&gt;&lt;electronic-resource-num&gt;https://dx.doi.org/10.4102/hsag.v26i0.1568&lt;/electronic-resource-num&gt;&lt;language&gt;English&lt;/language&gt;&lt;/record&gt;&lt;/Cite&gt;&lt;/EndNote&gt;</w:instrTex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21)</w:t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5E29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F5456E0" w14:textId="77777777" w:rsidR="00762137" w:rsidRPr="005E29A4" w:rsidRDefault="00762137" w:rsidP="000426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2137" w14:paraId="3566A6C5" w14:textId="77777777" w:rsidTr="0004265C">
        <w:tc>
          <w:tcPr>
            <w:tcW w:w="1738" w:type="dxa"/>
          </w:tcPr>
          <w:p w14:paraId="71173EDE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Clear statement of aims?</w:t>
            </w:r>
          </w:p>
        </w:tc>
        <w:tc>
          <w:tcPr>
            <w:tcW w:w="1061" w:type="dxa"/>
          </w:tcPr>
          <w:p w14:paraId="23D3AFA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0B066DD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1" w:type="dxa"/>
          </w:tcPr>
          <w:p w14:paraId="10AF9DB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3C42C84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9" w:type="dxa"/>
          </w:tcPr>
          <w:p w14:paraId="69093DB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2291F9C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55287F7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0DAEE43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6" w:type="dxa"/>
          </w:tcPr>
          <w:p w14:paraId="09756EE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792CE08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22F27F6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61DEA4D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2137" w14:paraId="16F6A781" w14:textId="77777777" w:rsidTr="0004265C">
        <w:tc>
          <w:tcPr>
            <w:tcW w:w="1738" w:type="dxa"/>
          </w:tcPr>
          <w:p w14:paraId="3E18A52A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Appropriate qualitative method?</w:t>
            </w:r>
          </w:p>
        </w:tc>
        <w:tc>
          <w:tcPr>
            <w:tcW w:w="1061" w:type="dxa"/>
          </w:tcPr>
          <w:p w14:paraId="52850EA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5590FB8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1" w:type="dxa"/>
          </w:tcPr>
          <w:p w14:paraId="360F685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08222E0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224C1E9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5D3DE66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2ABD316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371CD51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6" w:type="dxa"/>
          </w:tcPr>
          <w:p w14:paraId="6826E42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370BE3D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5E2FAA7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65AC1D8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2137" w14:paraId="25FFE70D" w14:textId="77777777" w:rsidTr="0004265C">
        <w:tc>
          <w:tcPr>
            <w:tcW w:w="1738" w:type="dxa"/>
          </w:tcPr>
          <w:p w14:paraId="0F84CE51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 xml:space="preserve">Appropriate </w:t>
            </w:r>
            <w:proofErr w:type="spellStart"/>
            <w:r w:rsidRPr="005E29A4">
              <w:rPr>
                <w:rFonts w:ascii="Times New Roman" w:hAnsi="Times New Roman" w:cs="Times New Roman"/>
              </w:rPr>
              <w:t>reseach</w:t>
            </w:r>
            <w:proofErr w:type="spellEnd"/>
            <w:r w:rsidRPr="005E29A4">
              <w:rPr>
                <w:rFonts w:ascii="Times New Roman" w:hAnsi="Times New Roman" w:cs="Times New Roman"/>
              </w:rPr>
              <w:t xml:space="preserve"> design?</w:t>
            </w:r>
          </w:p>
        </w:tc>
        <w:tc>
          <w:tcPr>
            <w:tcW w:w="1061" w:type="dxa"/>
          </w:tcPr>
          <w:p w14:paraId="74EBB3B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115A7FD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1" w:type="dxa"/>
          </w:tcPr>
          <w:p w14:paraId="57E67D5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4064766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692060C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1A2CC38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1" w:type="dxa"/>
          </w:tcPr>
          <w:p w14:paraId="4256C03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1519604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6" w:type="dxa"/>
          </w:tcPr>
          <w:p w14:paraId="098ED97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483945A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583203F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11CDFA1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62137" w14:paraId="64B8540D" w14:textId="77777777" w:rsidTr="0004265C">
        <w:tc>
          <w:tcPr>
            <w:tcW w:w="1738" w:type="dxa"/>
          </w:tcPr>
          <w:p w14:paraId="654F9505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Appropriate recruitment strategy?</w:t>
            </w:r>
          </w:p>
        </w:tc>
        <w:tc>
          <w:tcPr>
            <w:tcW w:w="1061" w:type="dxa"/>
          </w:tcPr>
          <w:p w14:paraId="3914BC9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4" w:type="dxa"/>
          </w:tcPr>
          <w:p w14:paraId="6B944D5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</w:tcPr>
          <w:p w14:paraId="3367E3F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33A0463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26B3095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3D7957F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733196D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5075BC8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6" w:type="dxa"/>
          </w:tcPr>
          <w:p w14:paraId="4FCF81C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66B39D1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139E72B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40A3BDE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62137" w14:paraId="0F3A123F" w14:textId="77777777" w:rsidTr="0004265C">
        <w:tc>
          <w:tcPr>
            <w:tcW w:w="1738" w:type="dxa"/>
          </w:tcPr>
          <w:p w14:paraId="0E7D6578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Appropriate data collection method?</w:t>
            </w:r>
          </w:p>
        </w:tc>
        <w:tc>
          <w:tcPr>
            <w:tcW w:w="1061" w:type="dxa"/>
          </w:tcPr>
          <w:p w14:paraId="7BAA71E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54E0856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1" w:type="dxa"/>
          </w:tcPr>
          <w:p w14:paraId="446BB6F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7357BC3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07DC353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25F2517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5C2C8EA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3468CA7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6" w:type="dxa"/>
          </w:tcPr>
          <w:p w14:paraId="332C53D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4698DDF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7188CA9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27D0C59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62137" w14:paraId="31E71D4B" w14:textId="77777777" w:rsidTr="0004265C">
        <w:tc>
          <w:tcPr>
            <w:tcW w:w="1738" w:type="dxa"/>
          </w:tcPr>
          <w:p w14:paraId="41DAB82E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Relationship b/w researcher and participants?</w:t>
            </w:r>
          </w:p>
        </w:tc>
        <w:tc>
          <w:tcPr>
            <w:tcW w:w="1061" w:type="dxa"/>
          </w:tcPr>
          <w:p w14:paraId="7ED8868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53AD4C9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1" w:type="dxa"/>
          </w:tcPr>
          <w:p w14:paraId="3A5F55F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767248F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1965E9D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75C8F3A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39378AD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22D5E65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16" w:type="dxa"/>
          </w:tcPr>
          <w:p w14:paraId="02F1A29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0AF6792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2C92BD4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147399F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2137" w14:paraId="14EA914A" w14:textId="77777777" w:rsidTr="0004265C">
        <w:tc>
          <w:tcPr>
            <w:tcW w:w="1738" w:type="dxa"/>
          </w:tcPr>
          <w:p w14:paraId="0A5BA60C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Ethical issues?</w:t>
            </w:r>
          </w:p>
        </w:tc>
        <w:tc>
          <w:tcPr>
            <w:tcW w:w="1061" w:type="dxa"/>
          </w:tcPr>
          <w:p w14:paraId="78FDC36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3A3D5E7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1" w:type="dxa"/>
          </w:tcPr>
          <w:p w14:paraId="5F5D744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1F420C4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43DEB74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5229AEF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242A8FA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0FD5C38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16" w:type="dxa"/>
          </w:tcPr>
          <w:p w14:paraId="16BBAF7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39467D3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603F31F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736C183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2137" w14:paraId="5AC47CE4" w14:textId="77777777" w:rsidTr="0004265C">
        <w:tc>
          <w:tcPr>
            <w:tcW w:w="1738" w:type="dxa"/>
          </w:tcPr>
          <w:p w14:paraId="05D46F1F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Rigorous data analysis?</w:t>
            </w:r>
          </w:p>
        </w:tc>
        <w:tc>
          <w:tcPr>
            <w:tcW w:w="1061" w:type="dxa"/>
          </w:tcPr>
          <w:p w14:paraId="41B7A45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3D27B02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61" w:type="dxa"/>
          </w:tcPr>
          <w:p w14:paraId="369CFA1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3F333A3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2B4D457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4E6EDF3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1" w:type="dxa"/>
          </w:tcPr>
          <w:p w14:paraId="0E770E6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0870B78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6" w:type="dxa"/>
          </w:tcPr>
          <w:p w14:paraId="673D604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38A454E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1359B6C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73C4AA4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2137" w14:paraId="1D4C8912" w14:textId="77777777" w:rsidTr="0004265C">
        <w:tc>
          <w:tcPr>
            <w:tcW w:w="1738" w:type="dxa"/>
          </w:tcPr>
          <w:p w14:paraId="3EF82BA4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lastRenderedPageBreak/>
              <w:t>Clear statement of findings?</w:t>
            </w:r>
          </w:p>
        </w:tc>
        <w:tc>
          <w:tcPr>
            <w:tcW w:w="1061" w:type="dxa"/>
          </w:tcPr>
          <w:p w14:paraId="51AF133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4481CAC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</w:tcPr>
          <w:p w14:paraId="424CEFF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1C9D942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64490DA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619CD08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57F97CC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1933AF3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6" w:type="dxa"/>
          </w:tcPr>
          <w:p w14:paraId="6ED48B5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6AF19C2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5201975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221867A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2137" w14:paraId="66E3F87F" w14:textId="77777777" w:rsidTr="0004265C">
        <w:tc>
          <w:tcPr>
            <w:tcW w:w="1738" w:type="dxa"/>
          </w:tcPr>
          <w:p w14:paraId="1C333B80" w14:textId="77777777" w:rsidR="00762137" w:rsidRPr="005E29A4" w:rsidRDefault="00762137" w:rsidP="00762137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Valuable research?</w:t>
            </w:r>
          </w:p>
        </w:tc>
        <w:tc>
          <w:tcPr>
            <w:tcW w:w="1061" w:type="dxa"/>
          </w:tcPr>
          <w:p w14:paraId="747E6DA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314246F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1" w:type="dxa"/>
          </w:tcPr>
          <w:p w14:paraId="56A91F5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9" w:type="dxa"/>
          </w:tcPr>
          <w:p w14:paraId="3124FE0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7331A10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09" w:type="dxa"/>
          </w:tcPr>
          <w:p w14:paraId="51FAEDD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1" w:type="dxa"/>
          </w:tcPr>
          <w:p w14:paraId="2282635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78" w:type="dxa"/>
          </w:tcPr>
          <w:p w14:paraId="7F29B01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6" w:type="dxa"/>
          </w:tcPr>
          <w:p w14:paraId="7D56022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5" w:type="dxa"/>
          </w:tcPr>
          <w:p w14:paraId="679D863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6" w:type="dxa"/>
          </w:tcPr>
          <w:p w14:paraId="21336D3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4CF17A0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762137" w14:paraId="667F9CCC" w14:textId="77777777" w:rsidTr="0004265C">
        <w:tc>
          <w:tcPr>
            <w:tcW w:w="1738" w:type="dxa"/>
          </w:tcPr>
          <w:p w14:paraId="52C10DAE" w14:textId="77777777" w:rsidR="00762137" w:rsidRPr="005E29A4" w:rsidRDefault="00762137" w:rsidP="000426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/20</w:t>
            </w:r>
          </w:p>
        </w:tc>
        <w:tc>
          <w:tcPr>
            <w:tcW w:w="1061" w:type="dxa"/>
          </w:tcPr>
          <w:p w14:paraId="5336BB7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34" w:type="dxa"/>
          </w:tcPr>
          <w:p w14:paraId="75C32D6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61" w:type="dxa"/>
          </w:tcPr>
          <w:p w14:paraId="5BB1D2C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49" w:type="dxa"/>
          </w:tcPr>
          <w:p w14:paraId="4FF13BE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09" w:type="dxa"/>
          </w:tcPr>
          <w:p w14:paraId="749495B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09" w:type="dxa"/>
          </w:tcPr>
          <w:p w14:paraId="0340642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11" w:type="dxa"/>
          </w:tcPr>
          <w:p w14:paraId="584FCBF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78" w:type="dxa"/>
          </w:tcPr>
          <w:p w14:paraId="0850B6B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16" w:type="dxa"/>
          </w:tcPr>
          <w:p w14:paraId="1B7EA89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35" w:type="dxa"/>
          </w:tcPr>
          <w:p w14:paraId="651619A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136" w:type="dxa"/>
          </w:tcPr>
          <w:p w14:paraId="1BE2ADA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90" w:type="dxa"/>
          </w:tcPr>
          <w:p w14:paraId="622CA9E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762137" w14:paraId="52308D74" w14:textId="77777777" w:rsidTr="0004265C">
        <w:tc>
          <w:tcPr>
            <w:tcW w:w="1738" w:type="dxa"/>
          </w:tcPr>
          <w:p w14:paraId="48AF24B0" w14:textId="77777777" w:rsidR="00762137" w:rsidRPr="005E29A4" w:rsidRDefault="00762137" w:rsidP="000426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061" w:type="dxa"/>
          </w:tcPr>
          <w:p w14:paraId="021F40F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034" w:type="dxa"/>
          </w:tcPr>
          <w:p w14:paraId="040C131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61" w:type="dxa"/>
          </w:tcPr>
          <w:p w14:paraId="5E44CDD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49" w:type="dxa"/>
          </w:tcPr>
          <w:p w14:paraId="1098BCD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009" w:type="dxa"/>
          </w:tcPr>
          <w:p w14:paraId="4E901F5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009" w:type="dxa"/>
          </w:tcPr>
          <w:p w14:paraId="0A0F847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11" w:type="dxa"/>
          </w:tcPr>
          <w:p w14:paraId="105A32C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78" w:type="dxa"/>
          </w:tcPr>
          <w:p w14:paraId="6F5B032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16" w:type="dxa"/>
          </w:tcPr>
          <w:p w14:paraId="11953A4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035" w:type="dxa"/>
          </w:tcPr>
          <w:p w14:paraId="24EA5FE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136" w:type="dxa"/>
          </w:tcPr>
          <w:p w14:paraId="4E6F23F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990" w:type="dxa"/>
          </w:tcPr>
          <w:p w14:paraId="18C4D51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762137" w14:paraId="4A8DDFF1" w14:textId="77777777" w:rsidTr="0004265C">
        <w:tc>
          <w:tcPr>
            <w:tcW w:w="1738" w:type="dxa"/>
          </w:tcPr>
          <w:p w14:paraId="2BAF85C4" w14:textId="77777777" w:rsidR="00762137" w:rsidRDefault="00762137" w:rsidP="000426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1" w:type="dxa"/>
          </w:tcPr>
          <w:p w14:paraId="07AB75E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4" w:type="dxa"/>
          </w:tcPr>
          <w:p w14:paraId="57D65C7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55A5C9E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54403F4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3FC8206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7B90875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72A589C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53A330F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369B65C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29D480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66E13D9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A0485C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60CA6B85" w14:textId="77777777" w:rsidTr="0004265C">
        <w:tc>
          <w:tcPr>
            <w:tcW w:w="1738" w:type="dxa"/>
          </w:tcPr>
          <w:p w14:paraId="3FD4EB8E" w14:textId="77777777" w:rsidR="00762137" w:rsidRDefault="00762137" w:rsidP="0004265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hort Study CASP Checklist</w:t>
            </w:r>
          </w:p>
        </w:tc>
        <w:tc>
          <w:tcPr>
            <w:tcW w:w="1061" w:type="dxa"/>
          </w:tcPr>
          <w:p w14:paraId="665D799B" w14:textId="77777777" w:rsidR="00762137" w:rsidRDefault="00762137" w:rsidP="000426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lver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Tawil et al. 202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aWx2ZXJhLVRhd2lsPC9BdXRob3I+PFllYXI+MjAyMTwv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TaWx2ZXJhLVRhd2lsPC9BdXRob3I+PFllYXI+MjAyMTwv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12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034" w:type="dxa"/>
          </w:tcPr>
          <w:p w14:paraId="2B0F130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7C5A376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2C0C634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7249742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06FAFD4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65D43EB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1A77318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69B4A8B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52BA558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51708B2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596AF2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31ABC03B" w14:textId="77777777" w:rsidTr="0004265C">
        <w:tc>
          <w:tcPr>
            <w:tcW w:w="1738" w:type="dxa"/>
          </w:tcPr>
          <w:p w14:paraId="508BACED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addressed the issue?</w:t>
            </w:r>
          </w:p>
        </w:tc>
        <w:tc>
          <w:tcPr>
            <w:tcW w:w="1061" w:type="dxa"/>
          </w:tcPr>
          <w:p w14:paraId="1975D13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57E92CD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276ADEF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49F9A5C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095934D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3E4CA70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1DB13EC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33C1C30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2B6333D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17C797B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5F14298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38B4A3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620AE70A" w14:textId="77777777" w:rsidTr="0004265C">
        <w:tc>
          <w:tcPr>
            <w:tcW w:w="1738" w:type="dxa"/>
          </w:tcPr>
          <w:p w14:paraId="24FA6882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ptably recruited cohort?</w:t>
            </w:r>
          </w:p>
        </w:tc>
        <w:tc>
          <w:tcPr>
            <w:tcW w:w="1061" w:type="dxa"/>
          </w:tcPr>
          <w:p w14:paraId="35880B3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3F23C5A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5A617A3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689B84A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313DA6C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2533260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36460A2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38000B1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74B6C03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21F984D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C699A5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7A53204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1505D125" w14:textId="77777777" w:rsidTr="0004265C">
        <w:tc>
          <w:tcPr>
            <w:tcW w:w="1738" w:type="dxa"/>
          </w:tcPr>
          <w:p w14:paraId="574E45F8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 accurately measured?</w:t>
            </w:r>
          </w:p>
        </w:tc>
        <w:tc>
          <w:tcPr>
            <w:tcW w:w="1061" w:type="dxa"/>
          </w:tcPr>
          <w:p w14:paraId="70DF250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3B9CEAB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0DE45E1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0CFA97B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049BD90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69E25B5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2BD77C2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04C3236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4D31556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78A6DC8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346663F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7167EA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7BF61691" w14:textId="77777777" w:rsidTr="0004265C">
        <w:tc>
          <w:tcPr>
            <w:tcW w:w="1738" w:type="dxa"/>
          </w:tcPr>
          <w:p w14:paraId="1B353151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 accurately measured?</w:t>
            </w:r>
          </w:p>
        </w:tc>
        <w:tc>
          <w:tcPr>
            <w:tcW w:w="1061" w:type="dxa"/>
          </w:tcPr>
          <w:p w14:paraId="62B19EB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53234F8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0CAE3DC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1385492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7B5302D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3AA04D5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32C2EF3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7B602C8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33993A8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1867B7F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5E08836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7A5BAA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4F870FF3" w14:textId="77777777" w:rsidTr="0004265C">
        <w:tc>
          <w:tcPr>
            <w:tcW w:w="1738" w:type="dxa"/>
          </w:tcPr>
          <w:p w14:paraId="2ACCB595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ing factors identified?</w:t>
            </w:r>
          </w:p>
        </w:tc>
        <w:tc>
          <w:tcPr>
            <w:tcW w:w="1061" w:type="dxa"/>
          </w:tcPr>
          <w:p w14:paraId="0A5EE72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75D77F3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673840F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7421116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33A690A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18088C3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1AF81E9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3BBAE71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0C41365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3CCDF27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43DC3AD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72CA21F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0BEF03FA" w14:textId="77777777" w:rsidTr="0004265C">
        <w:tc>
          <w:tcPr>
            <w:tcW w:w="1738" w:type="dxa"/>
          </w:tcPr>
          <w:p w14:paraId="0B7BAEBA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ing factors accounted for?</w:t>
            </w:r>
          </w:p>
        </w:tc>
        <w:tc>
          <w:tcPr>
            <w:tcW w:w="1061" w:type="dxa"/>
          </w:tcPr>
          <w:p w14:paraId="22EADA0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4" w:type="dxa"/>
          </w:tcPr>
          <w:p w14:paraId="26BC25A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1AFE287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2363A6D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41053E4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013238E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7EBCCD7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2C23B4F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70E124B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8497B6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06102E3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5C9708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5BB64211" w14:textId="77777777" w:rsidTr="0004265C">
        <w:tc>
          <w:tcPr>
            <w:tcW w:w="1738" w:type="dxa"/>
          </w:tcPr>
          <w:p w14:paraId="6B7836E1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complete?</w:t>
            </w:r>
          </w:p>
        </w:tc>
        <w:tc>
          <w:tcPr>
            <w:tcW w:w="1061" w:type="dxa"/>
          </w:tcPr>
          <w:p w14:paraId="7DDE444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52ED6ED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79C135D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043B8B3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7B589E9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11C9BA8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0305068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72D8928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797A404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6201B31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64099E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275DFCC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0E53573C" w14:textId="77777777" w:rsidTr="0004265C">
        <w:tc>
          <w:tcPr>
            <w:tcW w:w="1738" w:type="dxa"/>
          </w:tcPr>
          <w:p w14:paraId="7A116ABA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ollow-up long enough?</w:t>
            </w:r>
          </w:p>
        </w:tc>
        <w:tc>
          <w:tcPr>
            <w:tcW w:w="1061" w:type="dxa"/>
          </w:tcPr>
          <w:p w14:paraId="093858A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4" w:type="dxa"/>
          </w:tcPr>
          <w:p w14:paraId="51AD0A7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7676E88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4AC4059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5D18789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0ED7B5F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046C8E8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53A4F46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7A4052E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10B9591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319A791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E23CBE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42D90973" w14:textId="77777777" w:rsidTr="0004265C">
        <w:tc>
          <w:tcPr>
            <w:tcW w:w="1738" w:type="dxa"/>
          </w:tcPr>
          <w:p w14:paraId="2E46503F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Results?</w:t>
            </w:r>
          </w:p>
        </w:tc>
        <w:tc>
          <w:tcPr>
            <w:tcW w:w="1061" w:type="dxa"/>
          </w:tcPr>
          <w:p w14:paraId="5A81443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2C240A0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7DA203B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4B75546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6F33D3D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3253234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3A7CD63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62331F7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5E4B4BD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9A9134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3655700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6B758D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618409C6" w14:textId="77777777" w:rsidTr="0004265C">
        <w:tc>
          <w:tcPr>
            <w:tcW w:w="1738" w:type="dxa"/>
          </w:tcPr>
          <w:p w14:paraId="1B4C6196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Estimate of treatment effect?</w:t>
            </w:r>
          </w:p>
        </w:tc>
        <w:tc>
          <w:tcPr>
            <w:tcW w:w="1061" w:type="dxa"/>
          </w:tcPr>
          <w:p w14:paraId="5C48850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4" w:type="dxa"/>
          </w:tcPr>
          <w:p w14:paraId="6524D0C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5069938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7D4E190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38222F9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1288101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08DF101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7078F6E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6BA3FC3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D109C9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5153D3A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7EC5BA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222EECED" w14:textId="77777777" w:rsidTr="0004265C">
        <w:tc>
          <w:tcPr>
            <w:tcW w:w="1738" w:type="dxa"/>
          </w:tcPr>
          <w:p w14:paraId="2177EC6A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 xml:space="preserve">Results </w:t>
            </w:r>
            <w:proofErr w:type="spellStart"/>
            <w:r w:rsidRPr="005E29A4">
              <w:rPr>
                <w:rFonts w:ascii="Times New Roman" w:hAnsi="Times New Roman" w:cs="Times New Roman"/>
              </w:rPr>
              <w:t>believeable</w:t>
            </w:r>
            <w:proofErr w:type="spellEnd"/>
            <w:r w:rsidRPr="005E29A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61" w:type="dxa"/>
          </w:tcPr>
          <w:p w14:paraId="10B55F2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1910EB7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3925C47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78EFD935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246CB26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7903EAE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2657C4E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1029F79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350C004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28733B8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67C0339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387F78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3A0EE68E" w14:textId="77777777" w:rsidTr="0004265C">
        <w:tc>
          <w:tcPr>
            <w:tcW w:w="1738" w:type="dxa"/>
          </w:tcPr>
          <w:p w14:paraId="7D440A7F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Results applicable?</w:t>
            </w:r>
          </w:p>
        </w:tc>
        <w:tc>
          <w:tcPr>
            <w:tcW w:w="1061" w:type="dxa"/>
          </w:tcPr>
          <w:p w14:paraId="3653B88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44D9E4D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762CB38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2BEFBDA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274A618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6B8CD0B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1430A1D4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28BCFA4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74DAAC2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40BCBC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5396841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057240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4931C686" w14:textId="77777777" w:rsidTr="0004265C">
        <w:tc>
          <w:tcPr>
            <w:tcW w:w="1738" w:type="dxa"/>
          </w:tcPr>
          <w:p w14:paraId="68AFBBA3" w14:textId="77777777" w:rsidR="00762137" w:rsidRPr="005E29A4" w:rsidRDefault="00762137" w:rsidP="0076213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5E29A4">
              <w:rPr>
                <w:rFonts w:ascii="Times New Roman" w:hAnsi="Times New Roman" w:cs="Times New Roman"/>
              </w:rPr>
              <w:t>Results congruent with other evidence?</w:t>
            </w:r>
          </w:p>
        </w:tc>
        <w:tc>
          <w:tcPr>
            <w:tcW w:w="1061" w:type="dxa"/>
          </w:tcPr>
          <w:p w14:paraId="38BE453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</w:tcPr>
          <w:p w14:paraId="76712EA2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6F16E1C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5BE082E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4F0AE29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6FA45CD3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0F8A08E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3D8488A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207BE08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4B61CE7F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023BB91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4838E18D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44CAF56F" w14:textId="77777777" w:rsidTr="0004265C">
        <w:tc>
          <w:tcPr>
            <w:tcW w:w="1738" w:type="dxa"/>
          </w:tcPr>
          <w:p w14:paraId="1599ED88" w14:textId="77777777" w:rsidR="00762137" w:rsidRPr="001517A4" w:rsidRDefault="00762137" w:rsidP="0004265C">
            <w:pPr>
              <w:pStyle w:val="ListParagraph"/>
              <w:ind w:left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/25</w:t>
            </w:r>
          </w:p>
        </w:tc>
        <w:tc>
          <w:tcPr>
            <w:tcW w:w="1061" w:type="dxa"/>
          </w:tcPr>
          <w:p w14:paraId="4D3A2EA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34" w:type="dxa"/>
          </w:tcPr>
          <w:p w14:paraId="4C1BC77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60C0903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5669D30A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34D21BE6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7B85044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3902A4D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357B704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5B8E2968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77D752A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1A8B6CC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71D99F8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2137" w14:paraId="04141364" w14:textId="77777777" w:rsidTr="0004265C">
        <w:tc>
          <w:tcPr>
            <w:tcW w:w="1738" w:type="dxa"/>
          </w:tcPr>
          <w:p w14:paraId="39367E10" w14:textId="77777777" w:rsidR="00762137" w:rsidRPr="001517A4" w:rsidRDefault="00762137" w:rsidP="0004265C">
            <w:pPr>
              <w:pStyle w:val="ListParagraph"/>
              <w:ind w:left="3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1" w:type="dxa"/>
          </w:tcPr>
          <w:p w14:paraId="7A8F046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034" w:type="dxa"/>
          </w:tcPr>
          <w:p w14:paraId="5BA7CB8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1" w:type="dxa"/>
          </w:tcPr>
          <w:p w14:paraId="4F383FEE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3BF95C49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685639A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dxa"/>
          </w:tcPr>
          <w:p w14:paraId="4EEEB36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36655A4C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8" w:type="dxa"/>
          </w:tcPr>
          <w:p w14:paraId="6945F45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</w:tcPr>
          <w:p w14:paraId="3BBAB80B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" w:type="dxa"/>
          </w:tcPr>
          <w:p w14:paraId="05335810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1DC61E07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47ABF91" w14:textId="77777777" w:rsidR="00762137" w:rsidRDefault="00762137" w:rsidP="000426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27B2CBF" w14:textId="4AACC661" w:rsidR="004B32B0" w:rsidRDefault="000C324F" w:rsidP="00762137">
      <w:r>
        <w:t>Legend: 2 = yes; 1 = unclear; 0 = no</w:t>
      </w:r>
    </w:p>
    <w:sectPr w:rsidR="004B32B0" w:rsidSect="009542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44C57"/>
    <w:multiLevelType w:val="hybridMultilevel"/>
    <w:tmpl w:val="F4EC8230"/>
    <w:lvl w:ilvl="0" w:tplc="F5D6AC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54AF2C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116A83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E3EB4E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FAC55F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1F43C8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A43AA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24E81BE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0F2017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8864D8"/>
    <w:multiLevelType w:val="hybridMultilevel"/>
    <w:tmpl w:val="EB36FB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B4071C"/>
    <w:multiLevelType w:val="hybridMultilevel"/>
    <w:tmpl w:val="234A3A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0E2B4C"/>
    <w:multiLevelType w:val="hybridMultilevel"/>
    <w:tmpl w:val="6D8AAE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C497A3D"/>
    <w:multiLevelType w:val="hybridMultilevel"/>
    <w:tmpl w:val="797C29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87573B5"/>
    <w:multiLevelType w:val="hybridMultilevel"/>
    <w:tmpl w:val="391091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E02AB3"/>
    <w:multiLevelType w:val="hybridMultilevel"/>
    <w:tmpl w:val="CF94FF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330686"/>
    <w:multiLevelType w:val="hybridMultilevel"/>
    <w:tmpl w:val="D0BA16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C02DB1"/>
    <w:multiLevelType w:val="hybridMultilevel"/>
    <w:tmpl w:val="A16E93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F10B61"/>
    <w:multiLevelType w:val="hybridMultilevel"/>
    <w:tmpl w:val="61EAC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86F6B54"/>
    <w:multiLevelType w:val="hybridMultilevel"/>
    <w:tmpl w:val="329E36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FD7DC1"/>
    <w:multiLevelType w:val="hybridMultilevel"/>
    <w:tmpl w:val="4DFE6120"/>
    <w:lvl w:ilvl="0" w:tplc="6E504E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ACAA56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7E4AEF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1DE881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88A654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B8EAD3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118F6C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B7C2C8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F6472C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6B7F11"/>
    <w:multiLevelType w:val="hybridMultilevel"/>
    <w:tmpl w:val="11762E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8D583D"/>
    <w:multiLevelType w:val="hybridMultilevel"/>
    <w:tmpl w:val="BB1EF5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49275DA"/>
    <w:multiLevelType w:val="hybridMultilevel"/>
    <w:tmpl w:val="F6329F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C723309"/>
    <w:multiLevelType w:val="hybridMultilevel"/>
    <w:tmpl w:val="24AC1D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37817BA"/>
    <w:multiLevelType w:val="hybridMultilevel"/>
    <w:tmpl w:val="42BC9C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50267E88"/>
    <w:multiLevelType w:val="hybridMultilevel"/>
    <w:tmpl w:val="AAB0BB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5FE3410"/>
    <w:multiLevelType w:val="hybridMultilevel"/>
    <w:tmpl w:val="42D08C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7436A8F"/>
    <w:multiLevelType w:val="hybridMultilevel"/>
    <w:tmpl w:val="7398F5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142CF4"/>
    <w:multiLevelType w:val="hybridMultilevel"/>
    <w:tmpl w:val="AA086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A7B72E6"/>
    <w:multiLevelType w:val="hybridMultilevel"/>
    <w:tmpl w:val="BC4AD1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646B1E3A"/>
    <w:multiLevelType w:val="hybridMultilevel"/>
    <w:tmpl w:val="72D853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42336E6"/>
    <w:multiLevelType w:val="hybridMultilevel"/>
    <w:tmpl w:val="56906E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D2F3F5E"/>
    <w:multiLevelType w:val="hybridMultilevel"/>
    <w:tmpl w:val="F24280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7F801FE1"/>
    <w:multiLevelType w:val="hybridMultilevel"/>
    <w:tmpl w:val="560A30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94728737">
    <w:abstractNumId w:val="11"/>
  </w:num>
  <w:num w:numId="2" w16cid:durableId="1390109536">
    <w:abstractNumId w:val="24"/>
  </w:num>
  <w:num w:numId="3" w16cid:durableId="2095009324">
    <w:abstractNumId w:val="16"/>
  </w:num>
  <w:num w:numId="4" w16cid:durableId="1233468703">
    <w:abstractNumId w:val="6"/>
  </w:num>
  <w:num w:numId="5" w16cid:durableId="941063715">
    <w:abstractNumId w:val="21"/>
  </w:num>
  <w:num w:numId="6" w16cid:durableId="199321590">
    <w:abstractNumId w:val="13"/>
  </w:num>
  <w:num w:numId="7" w16cid:durableId="1516651636">
    <w:abstractNumId w:val="22"/>
  </w:num>
  <w:num w:numId="8" w16cid:durableId="762144037">
    <w:abstractNumId w:val="2"/>
  </w:num>
  <w:num w:numId="9" w16cid:durableId="488911728">
    <w:abstractNumId w:val="8"/>
  </w:num>
  <w:num w:numId="10" w16cid:durableId="730689191">
    <w:abstractNumId w:val="15"/>
  </w:num>
  <w:num w:numId="11" w16cid:durableId="1420130252">
    <w:abstractNumId w:val="9"/>
  </w:num>
  <w:num w:numId="12" w16cid:durableId="1948732981">
    <w:abstractNumId w:val="25"/>
  </w:num>
  <w:num w:numId="13" w16cid:durableId="1435249615">
    <w:abstractNumId w:val="18"/>
  </w:num>
  <w:num w:numId="14" w16cid:durableId="401489957">
    <w:abstractNumId w:val="5"/>
  </w:num>
  <w:num w:numId="15" w16cid:durableId="1871531100">
    <w:abstractNumId w:val="0"/>
  </w:num>
  <w:num w:numId="16" w16cid:durableId="1134450220">
    <w:abstractNumId w:val="7"/>
  </w:num>
  <w:num w:numId="17" w16cid:durableId="1837183001">
    <w:abstractNumId w:val="20"/>
  </w:num>
  <w:num w:numId="18" w16cid:durableId="2041935532">
    <w:abstractNumId w:val="23"/>
  </w:num>
  <w:num w:numId="19" w16cid:durableId="66585280">
    <w:abstractNumId w:val="12"/>
  </w:num>
  <w:num w:numId="20" w16cid:durableId="1269116689">
    <w:abstractNumId w:val="17"/>
  </w:num>
  <w:num w:numId="21" w16cid:durableId="971247595">
    <w:abstractNumId w:val="19"/>
  </w:num>
  <w:num w:numId="22" w16cid:durableId="2057241407">
    <w:abstractNumId w:val="14"/>
  </w:num>
  <w:num w:numId="23" w16cid:durableId="793911938">
    <w:abstractNumId w:val="1"/>
  </w:num>
  <w:num w:numId="24" w16cid:durableId="1032613624">
    <w:abstractNumId w:val="3"/>
  </w:num>
  <w:num w:numId="25" w16cid:durableId="895628611">
    <w:abstractNumId w:val="4"/>
  </w:num>
  <w:num w:numId="26" w16cid:durableId="4729899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how All Field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5423F"/>
    <w:rsid w:val="00003553"/>
    <w:rsid w:val="000303DC"/>
    <w:rsid w:val="00060030"/>
    <w:rsid w:val="000939BB"/>
    <w:rsid w:val="000C324F"/>
    <w:rsid w:val="00211700"/>
    <w:rsid w:val="00222EC7"/>
    <w:rsid w:val="002F70DD"/>
    <w:rsid w:val="00332229"/>
    <w:rsid w:val="003F6B5D"/>
    <w:rsid w:val="00423536"/>
    <w:rsid w:val="00471124"/>
    <w:rsid w:val="0049293B"/>
    <w:rsid w:val="004B32B0"/>
    <w:rsid w:val="005226DE"/>
    <w:rsid w:val="00564D4A"/>
    <w:rsid w:val="00574ADB"/>
    <w:rsid w:val="0066316C"/>
    <w:rsid w:val="006C5105"/>
    <w:rsid w:val="006D6552"/>
    <w:rsid w:val="00762137"/>
    <w:rsid w:val="007D583B"/>
    <w:rsid w:val="00802D8B"/>
    <w:rsid w:val="00812F83"/>
    <w:rsid w:val="0089204C"/>
    <w:rsid w:val="008A64EB"/>
    <w:rsid w:val="008E256C"/>
    <w:rsid w:val="008E4404"/>
    <w:rsid w:val="00900330"/>
    <w:rsid w:val="0095423F"/>
    <w:rsid w:val="009C0F5C"/>
    <w:rsid w:val="009F380E"/>
    <w:rsid w:val="00AB1A04"/>
    <w:rsid w:val="00B6744C"/>
    <w:rsid w:val="00B80018"/>
    <w:rsid w:val="00C25726"/>
    <w:rsid w:val="00CB01C1"/>
    <w:rsid w:val="00D13BE7"/>
    <w:rsid w:val="00D72710"/>
    <w:rsid w:val="00DF3079"/>
    <w:rsid w:val="00DF511C"/>
    <w:rsid w:val="00E04FD9"/>
    <w:rsid w:val="00F062BB"/>
    <w:rsid w:val="00F84F69"/>
    <w:rsid w:val="00FE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6CCF5"/>
  <w15:chartTrackingRefBased/>
  <w15:docId w15:val="{F0488FFC-15C1-594A-BA6A-EACF72E0E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84F69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60030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62137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4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6</TotalTime>
  <Pages>3</Pages>
  <Words>2215</Words>
  <Characters>12563</Characters>
  <Application>Microsoft Office Word</Application>
  <DocSecurity>0</DocSecurity>
  <Lines>546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Taylor</dc:creator>
  <cp:keywords/>
  <dc:description/>
  <cp:lastModifiedBy>Bridget Taylor</cp:lastModifiedBy>
  <cp:revision>20</cp:revision>
  <dcterms:created xsi:type="dcterms:W3CDTF">2023-04-24T13:32:00Z</dcterms:created>
  <dcterms:modified xsi:type="dcterms:W3CDTF">2023-12-24T19:08:00Z</dcterms:modified>
</cp:coreProperties>
</file>